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4CE02" w14:textId="4679D47F" w:rsidR="00D01AEE" w:rsidRDefault="00122FF3" w:rsidP="00D01AEE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158425662"/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bookmarkEnd w:id="0"/>
      <w:r w:rsidR="00A51D3A">
        <w:rPr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="006A121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ppendix</w:t>
      </w:r>
      <w:r w:rsidR="00D01AEE" w:rsidRPr="00093A50">
        <w:rPr>
          <w:b/>
          <w:bCs/>
          <w:i w:val="0"/>
          <w:iCs w:val="0"/>
          <w:color w:val="000000" w:themeColor="text1"/>
          <w:sz w:val="24"/>
          <w:szCs w:val="24"/>
        </w:rPr>
        <w:t>: SSA countries predicted probability ranking of seeking IMF assistance.</w:t>
      </w:r>
    </w:p>
    <w:tbl>
      <w:tblPr>
        <w:tblW w:w="9877" w:type="dxa"/>
        <w:tblInd w:w="-5" w:type="dxa"/>
        <w:tblLook w:val="04A0" w:firstRow="1" w:lastRow="0" w:firstColumn="1" w:lastColumn="0" w:noHBand="0" w:noVBand="1"/>
      </w:tblPr>
      <w:tblGrid>
        <w:gridCol w:w="648"/>
        <w:gridCol w:w="1530"/>
        <w:gridCol w:w="683"/>
        <w:gridCol w:w="831"/>
        <w:gridCol w:w="1643"/>
        <w:gridCol w:w="683"/>
        <w:gridCol w:w="831"/>
        <w:gridCol w:w="1514"/>
        <w:gridCol w:w="683"/>
        <w:gridCol w:w="831"/>
      </w:tblGrid>
      <w:tr w:rsidR="005171EA" w:rsidRPr="00E40637" w14:paraId="3AFA11F9" w14:textId="77777777" w:rsidTr="005171EA">
        <w:trPr>
          <w:trHeight w:val="29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1F45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bookmarkStart w:id="1" w:name="_Hlk165212487"/>
            <w:r w:rsidRPr="00E40637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800C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E40637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Country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0801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E40637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IL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D851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A17853">
              <w:rPr>
                <w:rFonts w:eastAsia="Times New Roman" w:cs="Times New Roman"/>
                <w:b/>
                <w:bCs/>
                <w:kern w:val="0"/>
                <w:sz w:val="18"/>
                <w:szCs w:val="16"/>
                <w:lang w:val="en-US"/>
              </w:rPr>
              <w:t>2000-2022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7FFB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E40637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Country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90E1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E40637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IL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F9A1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A17853">
              <w:rPr>
                <w:rFonts w:eastAsia="Times New Roman" w:cs="Times New Roman"/>
                <w:b/>
                <w:bCs/>
                <w:kern w:val="0"/>
                <w:sz w:val="18"/>
                <w:szCs w:val="16"/>
                <w:lang w:val="en-US"/>
              </w:rPr>
              <w:t>2017-202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72ED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E40637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Country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B4FB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E40637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IL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D495" w14:textId="77777777" w:rsidR="005171EA" w:rsidRPr="00E40637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A17853">
              <w:rPr>
                <w:rFonts w:eastAsia="Times New Roman" w:cs="Times New Roman"/>
                <w:b/>
                <w:bCs/>
                <w:kern w:val="0"/>
                <w:sz w:val="18"/>
                <w:szCs w:val="16"/>
                <w:lang w:val="en-US"/>
              </w:rPr>
              <w:t>2019-2022</w:t>
            </w:r>
          </w:p>
        </w:tc>
      </w:tr>
      <w:tr w:rsidR="005171EA" w:rsidRPr="00860DA8" w14:paraId="052DDAFF" w14:textId="77777777" w:rsidTr="005171EA">
        <w:trPr>
          <w:trHeight w:val="295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5FF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F414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udan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82ED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AA79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613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CBE8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udan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6E78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609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422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225B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udan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DF73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882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4443</w:t>
            </w:r>
          </w:p>
        </w:tc>
      </w:tr>
      <w:tr w:rsidR="005171EA" w:rsidRPr="00860DA8" w14:paraId="16F437D2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1D2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6946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Liberi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7D31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AD30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32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DB48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uinea-Bissau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3F08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FD93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329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DE3B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uinea-Bissau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57BD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C757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3419</w:t>
            </w:r>
          </w:p>
        </w:tc>
      </w:tr>
      <w:tr w:rsidR="005171EA" w:rsidRPr="00860DA8" w14:paraId="2FE6CFFA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2CF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0942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uinea-Bissau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005B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71E4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23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0A45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urund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D79B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25E4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86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7C7F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urund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F70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73E1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3110</w:t>
            </w:r>
          </w:p>
        </w:tc>
      </w:tr>
      <w:tr w:rsidR="005171EA" w:rsidRPr="00860DA8" w14:paraId="26658271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83C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E7BC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urundi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0855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8764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01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F796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Liber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17A5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F940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849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DC4E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Liber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6AF6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3B6B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3015</w:t>
            </w:r>
          </w:p>
        </w:tc>
      </w:tr>
      <w:tr w:rsidR="005171EA" w:rsidRPr="00860DA8" w14:paraId="4292C485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FB7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234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ierra Leone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432B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A662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997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CDD0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ierra Leon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91D2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F59E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370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991E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law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ECC0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6915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506</w:t>
            </w:r>
          </w:p>
        </w:tc>
      </w:tr>
      <w:tr w:rsidR="005171EA" w:rsidRPr="00860DA8" w14:paraId="3A4FBE55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FD3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3A5D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lawi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EA6F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8147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966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6F99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law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3060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C10E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35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0D17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ierra Leon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FDB5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F085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432</w:t>
            </w:r>
          </w:p>
        </w:tc>
      </w:tr>
      <w:tr w:rsidR="005171EA" w:rsidRPr="00860DA8" w14:paraId="42333A4E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9CB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A108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R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8715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10B3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82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748E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Angol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52B5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CD63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24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2D08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5942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11A8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286</w:t>
            </w:r>
          </w:p>
        </w:tc>
      </w:tr>
      <w:tr w:rsidR="005171EA" w:rsidRPr="00860DA8" w14:paraId="2E808E3D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A1F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A91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sz w:val="22"/>
                <w:lang w:val="en-US"/>
              </w:rPr>
              <w:t>São Tomé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FB71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F8C8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81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EE01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iger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7FCB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E0F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178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E125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iger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2467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6C35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203</w:t>
            </w:r>
          </w:p>
        </w:tc>
      </w:tr>
      <w:tr w:rsidR="005171EA" w:rsidRPr="00860DA8" w14:paraId="42E432A4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56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30EE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had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183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0080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658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215B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9023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81E2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08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8996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ozambiqu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1CDD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2D7F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154</w:t>
            </w:r>
          </w:p>
        </w:tc>
      </w:tr>
      <w:tr w:rsidR="005171EA" w:rsidRPr="00860DA8" w14:paraId="5646C416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86A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D28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iger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CC76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99B4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53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6876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ozambiqu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52C0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69F4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05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80F2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Angol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A07C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981D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138</w:t>
            </w:r>
          </w:p>
        </w:tc>
      </w:tr>
      <w:tr w:rsidR="005171EA" w:rsidRPr="00860DA8" w14:paraId="761866A5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558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8396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Angol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FC26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2691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97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5CE7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had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DF5B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8EC9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97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A092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dagasca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E911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FCF8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2049</w:t>
            </w:r>
          </w:p>
        </w:tc>
      </w:tr>
      <w:tr w:rsidR="005171EA" w:rsidRPr="00860DA8" w14:paraId="141464A4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BF8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E73F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igeri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4718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3050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20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3D87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dagasca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4741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6AA4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85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EBBC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meroon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5DF2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E1DA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944</w:t>
            </w:r>
          </w:p>
        </w:tc>
      </w:tr>
      <w:tr w:rsidR="005171EA" w:rsidRPr="00860DA8" w14:paraId="02DC6072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9A4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D7B0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Keny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67DF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10E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1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4FD4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meroon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695C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D5B4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5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34DB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Zamb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8612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41DE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929</w:t>
            </w:r>
          </w:p>
        </w:tc>
      </w:tr>
      <w:tr w:rsidR="005171EA" w:rsidRPr="00860DA8" w14:paraId="3FEA4B93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9EF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C959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Togo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2F95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3C59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77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FDCA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ige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04E8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2624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27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1C6B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had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2254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D5F9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881</w:t>
            </w:r>
          </w:p>
        </w:tc>
      </w:tr>
      <w:tr w:rsidR="005171EA" w:rsidRPr="00860DA8" w14:paraId="41E470B8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271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1506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li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7479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2CF4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50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621F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Lesotho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1FEC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7466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2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47C7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uritiu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6B62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7758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876</w:t>
            </w:r>
          </w:p>
        </w:tc>
      </w:tr>
      <w:tr w:rsidR="005171EA" w:rsidRPr="00860DA8" w14:paraId="217D7B73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10E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6EB8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Zambi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7548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2330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46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D778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Zamb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F4EE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3047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69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EBEB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omoro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8486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846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822</w:t>
            </w:r>
          </w:p>
        </w:tc>
      </w:tr>
      <w:tr w:rsidR="005171EA" w:rsidRPr="00860DA8" w14:paraId="4F315076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B34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CB0F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enegal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D063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323D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2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30F7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abon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4A3E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0381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67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3E6F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Lesotho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1CA6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DF44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817</w:t>
            </w:r>
          </w:p>
        </w:tc>
      </w:tr>
      <w:tr w:rsidR="005171EA" w:rsidRPr="00860DA8" w14:paraId="6977CE36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A4B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314B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ote d'Ivoire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427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6BF9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1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0688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amib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611A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0FA8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62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723D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amib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6EE6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4FCE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75</w:t>
            </w:r>
          </w:p>
        </w:tc>
      </w:tr>
      <w:tr w:rsidR="005171EA" w:rsidRPr="00860DA8" w14:paraId="2477D58B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DDB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1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C5EC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urkina Faso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C624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2951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1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F14C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E278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F808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615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3432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iger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4870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D49D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73</w:t>
            </w:r>
          </w:p>
        </w:tc>
      </w:tr>
      <w:tr w:rsidR="005171EA" w:rsidRPr="00860DA8" w14:paraId="78C11B59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EDB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681F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uine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55C7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A0D3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286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AB13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uritiu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DF6A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B624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568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6AEF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3EE4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9403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50</w:t>
            </w:r>
          </w:p>
        </w:tc>
      </w:tr>
      <w:tr w:rsidR="005171EA" w:rsidRPr="00860DA8" w14:paraId="5F7F8782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2D5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EBD1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ozambique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80EF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1FE4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280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3E11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Keny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0567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55A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558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D68A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enegal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5696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8480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722</w:t>
            </w:r>
          </w:p>
        </w:tc>
      </w:tr>
      <w:tr w:rsidR="005171EA" w:rsidRPr="00860DA8" w14:paraId="56A8AB9F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801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3A6A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meroon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C268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F2A8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26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ECE2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Ugand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7054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2F81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51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589F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abon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88C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9FF6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688</w:t>
            </w:r>
          </w:p>
        </w:tc>
      </w:tr>
      <w:tr w:rsidR="005171EA" w:rsidRPr="00860DA8" w14:paraId="04F9435B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E75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4337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enin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68EC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F62F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179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5A53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omoro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0A50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8845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87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8F1C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Keny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0AE7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2148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666</w:t>
            </w:r>
          </w:p>
        </w:tc>
      </w:tr>
      <w:tr w:rsidR="005171EA" w:rsidRPr="00860DA8" w14:paraId="5C9D7FBD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9D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78D9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dagascar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0156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1DCB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174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C6F0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Togo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D567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AA3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47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CD6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Ugand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8FE0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6ACB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570</w:t>
            </w:r>
          </w:p>
        </w:tc>
      </w:tr>
      <w:tr w:rsidR="005171EA" w:rsidRPr="00860DA8" w14:paraId="0D68F843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4E8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354D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abon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B17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CB67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11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0C66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enegal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828B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09B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38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56AE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Togo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3188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1C40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500</w:t>
            </w:r>
          </w:p>
        </w:tc>
      </w:tr>
      <w:tr w:rsidR="005171EA" w:rsidRPr="00860DA8" w14:paraId="03672BE5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E80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A052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Lesotho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53E6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7D1F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10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E641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l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1C5A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7893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3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86AC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ão Tomé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660E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FCEA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41</w:t>
            </w:r>
          </w:p>
        </w:tc>
      </w:tr>
      <w:tr w:rsidR="005171EA" w:rsidRPr="00860DA8" w14:paraId="4DD39545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9A2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993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Ugand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3C50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A3C2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082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3E27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ão Tomé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2DD3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CA05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25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F963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l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1FAA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956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10</w:t>
            </w:r>
          </w:p>
        </w:tc>
      </w:tr>
      <w:tr w:rsidR="005171EA" w:rsidRPr="00860DA8" w14:paraId="0FF60F5C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44A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39D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omoros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7ED6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AA13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038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89C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urkina Faso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3E65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8AC9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0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1052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han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E7D4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9192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09</w:t>
            </w:r>
          </w:p>
        </w:tc>
      </w:tr>
      <w:tr w:rsidR="005171EA" w:rsidRPr="00860DA8" w14:paraId="676E7BDD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066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2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756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Namibi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ACDC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657A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949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EA1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uine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ABD0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2069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28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2A06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bo Verd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12E7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0865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408</w:t>
            </w:r>
          </w:p>
        </w:tc>
      </w:tr>
      <w:tr w:rsidR="005171EA" w:rsidRPr="00860DA8" w14:paraId="40711D58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B95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CC8D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Ethiopi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2E86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BA08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906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90E7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bo Verd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DAFE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1BFE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23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BE75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urkina Faso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7007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AE6B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376</w:t>
            </w:r>
          </w:p>
        </w:tc>
      </w:tr>
      <w:tr w:rsidR="005171EA" w:rsidRPr="00860DA8" w14:paraId="4016A170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9B5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7922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outh Afric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DCBF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588C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899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C5AC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han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2ADF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9201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13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1A9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uine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A158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9F9F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261</w:t>
            </w:r>
          </w:p>
        </w:tc>
      </w:tr>
      <w:tr w:rsidR="005171EA" w:rsidRPr="00860DA8" w14:paraId="7935181F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2E7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55F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abo Verde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5491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2A99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885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0DE5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ote d'Ivoir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C3B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8078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06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6503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Ethiop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F227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A380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081</w:t>
            </w:r>
          </w:p>
        </w:tc>
      </w:tr>
      <w:tr w:rsidR="005171EA" w:rsidRPr="00860DA8" w14:paraId="331F51A7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4F7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3E81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Ghan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B70C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1710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868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92BE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enin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6E08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0E5E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060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F90C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Cote d'Ivoire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0EF7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E85C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081</w:t>
            </w:r>
          </w:p>
        </w:tc>
      </w:tr>
      <w:tr w:rsidR="005171EA" w:rsidRPr="00860DA8" w14:paraId="0EA5A2F6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412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BFB3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Tanzani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221F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E9DA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84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413F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Tanzan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E0EF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0203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979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0068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Tanzan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7B6F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2417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1032</w:t>
            </w:r>
          </w:p>
        </w:tc>
      </w:tr>
      <w:tr w:rsidR="005171EA" w:rsidRPr="00860DA8" w14:paraId="012FC415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641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1FDC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Mauritius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1AE5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8DFA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808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899B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Ethiopi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D7A49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931F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91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DA1DA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enin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6DD9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0E3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875</w:t>
            </w:r>
          </w:p>
        </w:tc>
      </w:tr>
      <w:tr w:rsidR="005171EA" w:rsidRPr="00860DA8" w14:paraId="1B9B8E44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0B3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5B9B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eychelles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27A4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H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AFC2B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587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8E4C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Eswatin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E448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7771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73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F650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Eswatini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26FB7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49A98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761</w:t>
            </w:r>
          </w:p>
        </w:tc>
      </w:tr>
      <w:tr w:rsidR="005171EA" w:rsidRPr="00860DA8" w14:paraId="603E2CCE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806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39DA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Eswatini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3C5E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M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C8F5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531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363E1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otswan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B965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4FA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500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028F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otswan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02BCE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D276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631</w:t>
            </w:r>
          </w:p>
        </w:tc>
      </w:tr>
      <w:tr w:rsidR="005171EA" w:rsidRPr="00860DA8" w14:paraId="4C1E0B38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C69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5939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Rwanda</w:t>
            </w:r>
          </w:p>
        </w:tc>
        <w:tc>
          <w:tcPr>
            <w:tcW w:w="6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BA27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4287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440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1010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Rwand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F08C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FD73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49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1140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Rwand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B2F3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L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EE11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575</w:t>
            </w:r>
          </w:p>
        </w:tc>
      </w:tr>
      <w:tr w:rsidR="005171EA" w:rsidRPr="00860DA8" w14:paraId="4476C328" w14:textId="77777777" w:rsidTr="005171EA">
        <w:trPr>
          <w:trHeight w:val="295"/>
        </w:trPr>
        <w:tc>
          <w:tcPr>
            <w:tcW w:w="6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317F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b/>
                <w:bCs/>
                <w:kern w:val="0"/>
                <w:sz w:val="22"/>
                <w:lang w:val="en-US"/>
              </w:rPr>
              <w:t>39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499EC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Botswana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1C2D5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UMI</w:t>
            </w:r>
          </w:p>
        </w:tc>
        <w:tc>
          <w:tcPr>
            <w:tcW w:w="8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C45E4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263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1ED82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eychelle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1581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H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E19BD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39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E5343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Seychelles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CDE8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eastAsia="Times New Roman" w:cs="Times New Roman"/>
                <w:kern w:val="0"/>
                <w:lang w:val="en-US"/>
              </w:rPr>
              <w:t>HI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8276" w14:textId="77777777" w:rsidR="005171EA" w:rsidRPr="00860DA8" w:rsidRDefault="005171EA" w:rsidP="00E45512">
            <w:pPr>
              <w:suppressAutoHyphens w:val="0"/>
              <w:autoSpaceDN/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kern w:val="0"/>
                <w:lang w:val="en-US"/>
              </w:rPr>
            </w:pPr>
            <w:r w:rsidRPr="00860DA8">
              <w:rPr>
                <w:rFonts w:cs="Times New Roman"/>
                <w:sz w:val="22"/>
              </w:rPr>
              <w:t>0.0425</w:t>
            </w:r>
          </w:p>
        </w:tc>
      </w:tr>
    </w:tbl>
    <w:bookmarkEnd w:id="1"/>
    <w:p w14:paraId="0D43B9EF" w14:textId="0FF07F1E" w:rsidR="00347666" w:rsidRDefault="00D01AEE" w:rsidP="006B4C8C">
      <w:pPr>
        <w:ind w:left="0" w:firstLine="0"/>
        <w:jc w:val="both"/>
      </w:pPr>
      <w:r>
        <w:rPr>
          <w:rFonts w:eastAsia="Times New Roman" w:cs="Times New Roman"/>
          <w:kern w:val="0"/>
          <w:sz w:val="22"/>
          <w:lang w:val="en-US"/>
        </w:rPr>
        <w:t xml:space="preserve">Note: </w:t>
      </w:r>
      <w:r w:rsidRPr="00E40637">
        <w:rPr>
          <w:rFonts w:eastAsia="Times New Roman" w:cs="Times New Roman"/>
          <w:kern w:val="0"/>
          <w:sz w:val="22"/>
          <w:lang w:val="en-US"/>
        </w:rPr>
        <w:t xml:space="preserve">R=Rank, IL-Income Level, HI- High Income, UMI – Upper </w:t>
      </w:r>
      <w:r>
        <w:rPr>
          <w:rFonts w:eastAsia="Times New Roman" w:cs="Times New Roman"/>
          <w:kern w:val="0"/>
          <w:sz w:val="22"/>
          <w:lang w:val="en-US"/>
        </w:rPr>
        <w:t>M</w:t>
      </w:r>
      <w:r w:rsidRPr="00E40637">
        <w:rPr>
          <w:rFonts w:eastAsia="Times New Roman" w:cs="Times New Roman"/>
          <w:kern w:val="0"/>
          <w:sz w:val="22"/>
          <w:lang w:val="en-US"/>
        </w:rPr>
        <w:t xml:space="preserve">iddle Income, LMI – Lower </w:t>
      </w:r>
      <w:r>
        <w:rPr>
          <w:rFonts w:eastAsia="Times New Roman" w:cs="Times New Roman"/>
          <w:kern w:val="0"/>
          <w:sz w:val="22"/>
          <w:lang w:val="en-US"/>
        </w:rPr>
        <w:t xml:space="preserve">    </w:t>
      </w:r>
      <w:r w:rsidRPr="00E40637">
        <w:rPr>
          <w:rFonts w:eastAsia="Times New Roman" w:cs="Times New Roman"/>
          <w:kern w:val="0"/>
          <w:sz w:val="22"/>
          <w:lang w:val="en-US"/>
        </w:rPr>
        <w:t xml:space="preserve">Middle </w:t>
      </w:r>
      <w:r>
        <w:rPr>
          <w:rFonts w:eastAsia="Times New Roman" w:cs="Times New Roman"/>
          <w:kern w:val="0"/>
          <w:sz w:val="22"/>
          <w:lang w:val="en-US"/>
        </w:rPr>
        <w:t>Income</w:t>
      </w:r>
      <w:r w:rsidRPr="00E40637">
        <w:rPr>
          <w:rFonts w:eastAsia="Times New Roman" w:cs="Times New Roman"/>
          <w:kern w:val="0"/>
          <w:sz w:val="22"/>
          <w:lang w:val="en-US"/>
        </w:rPr>
        <w:t>, LI- Lower Income</w:t>
      </w:r>
      <w:r>
        <w:rPr>
          <w:rFonts w:eastAsia="Times New Roman" w:cs="Times New Roman"/>
          <w:kern w:val="0"/>
          <w:sz w:val="22"/>
          <w:lang w:val="en-US"/>
        </w:rPr>
        <w:t>, CAR -Central African Republic.</w:t>
      </w:r>
    </w:p>
    <w:sectPr w:rsidR="00347666" w:rsidSect="0034657C">
      <w:headerReference w:type="even" r:id="rId8"/>
      <w:footerReference w:type="default" r:id="rId9"/>
      <w:pgSz w:w="11904" w:h="16836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B31BD" w14:textId="77777777" w:rsidR="0034657C" w:rsidRDefault="0034657C">
      <w:pPr>
        <w:spacing w:after="0" w:line="240" w:lineRule="auto"/>
      </w:pPr>
      <w:r>
        <w:separator/>
      </w:r>
    </w:p>
  </w:endnote>
  <w:endnote w:type="continuationSeparator" w:id="0">
    <w:p w14:paraId="5660E812" w14:textId="77777777" w:rsidR="0034657C" w:rsidRDefault="00346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4096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A01F500" w14:textId="289EEB3A" w:rsidR="00EF7D75" w:rsidRDefault="00891AA9" w:rsidP="00891AA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EAA9B" w14:textId="77777777" w:rsidR="0034657C" w:rsidRDefault="0034657C">
      <w:pPr>
        <w:spacing w:after="0" w:line="240" w:lineRule="auto"/>
      </w:pPr>
      <w:r>
        <w:separator/>
      </w:r>
    </w:p>
  </w:footnote>
  <w:footnote w:type="continuationSeparator" w:id="0">
    <w:p w14:paraId="6D4319FD" w14:textId="77777777" w:rsidR="0034657C" w:rsidRDefault="003465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9099607"/>
      <w:docPartObj>
        <w:docPartGallery w:val="Page Numbers (Top of Page)"/>
        <w:docPartUnique/>
      </w:docPartObj>
    </w:sdtPr>
    <w:sdtContent>
      <w:p w14:paraId="5FA887D0" w14:textId="426AB5E0" w:rsidR="004721FB" w:rsidRDefault="004721FB" w:rsidP="00BF55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D23784" w14:textId="77777777" w:rsidR="004721FB" w:rsidRDefault="004721FB" w:rsidP="00F45A9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04E08"/>
    <w:multiLevelType w:val="hybridMultilevel"/>
    <w:tmpl w:val="751C4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32DF3"/>
    <w:multiLevelType w:val="hybridMultilevel"/>
    <w:tmpl w:val="0F58F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D0CC6"/>
    <w:multiLevelType w:val="hybridMultilevel"/>
    <w:tmpl w:val="6B02C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84076A"/>
    <w:multiLevelType w:val="multilevel"/>
    <w:tmpl w:val="10CCCA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4272211"/>
    <w:multiLevelType w:val="hybridMultilevel"/>
    <w:tmpl w:val="4C00F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3793C"/>
    <w:multiLevelType w:val="multilevel"/>
    <w:tmpl w:val="042692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D845CB2"/>
    <w:multiLevelType w:val="hybridMultilevel"/>
    <w:tmpl w:val="06765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93351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E4E4311"/>
    <w:multiLevelType w:val="hybridMultilevel"/>
    <w:tmpl w:val="2C96C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099414">
    <w:abstractNumId w:val="0"/>
  </w:num>
  <w:num w:numId="2" w16cid:durableId="632367654">
    <w:abstractNumId w:val="2"/>
  </w:num>
  <w:num w:numId="3" w16cid:durableId="247354279">
    <w:abstractNumId w:val="1"/>
  </w:num>
  <w:num w:numId="4" w16cid:durableId="1874809155">
    <w:abstractNumId w:val="6"/>
  </w:num>
  <w:num w:numId="5" w16cid:durableId="1539390840">
    <w:abstractNumId w:val="4"/>
  </w:num>
  <w:num w:numId="6" w16cid:durableId="1698968584">
    <w:abstractNumId w:val="8"/>
  </w:num>
  <w:num w:numId="7" w16cid:durableId="688141154">
    <w:abstractNumId w:val="5"/>
  </w:num>
  <w:num w:numId="8" w16cid:durableId="1455904341">
    <w:abstractNumId w:val="3"/>
  </w:num>
  <w:num w:numId="9" w16cid:durableId="11963150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2pwzpppj0tz20etrti50fvodsxe50zpv9dv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347666"/>
    <w:rsid w:val="000072A6"/>
    <w:rsid w:val="00015070"/>
    <w:rsid w:val="00015F93"/>
    <w:rsid w:val="00016702"/>
    <w:rsid w:val="000172E6"/>
    <w:rsid w:val="00024366"/>
    <w:rsid w:val="00027826"/>
    <w:rsid w:val="00032776"/>
    <w:rsid w:val="00035875"/>
    <w:rsid w:val="00036FD1"/>
    <w:rsid w:val="0004055F"/>
    <w:rsid w:val="00044494"/>
    <w:rsid w:val="00046465"/>
    <w:rsid w:val="00046B90"/>
    <w:rsid w:val="00047240"/>
    <w:rsid w:val="000510B9"/>
    <w:rsid w:val="000520B8"/>
    <w:rsid w:val="000567A2"/>
    <w:rsid w:val="000615A7"/>
    <w:rsid w:val="00062B96"/>
    <w:rsid w:val="00063ED7"/>
    <w:rsid w:val="000721B7"/>
    <w:rsid w:val="000721C1"/>
    <w:rsid w:val="000731D2"/>
    <w:rsid w:val="00077638"/>
    <w:rsid w:val="00080D4E"/>
    <w:rsid w:val="00085388"/>
    <w:rsid w:val="0008593F"/>
    <w:rsid w:val="00093A50"/>
    <w:rsid w:val="000B78B2"/>
    <w:rsid w:val="000C00C5"/>
    <w:rsid w:val="000C2DE3"/>
    <w:rsid w:val="000D2E0C"/>
    <w:rsid w:val="000D6DC6"/>
    <w:rsid w:val="000E0297"/>
    <w:rsid w:val="000E4509"/>
    <w:rsid w:val="000E4606"/>
    <w:rsid w:val="000E4AFF"/>
    <w:rsid w:val="000E6FF6"/>
    <w:rsid w:val="000E77D7"/>
    <w:rsid w:val="000F09FF"/>
    <w:rsid w:val="000F5AB9"/>
    <w:rsid w:val="00102106"/>
    <w:rsid w:val="001065AF"/>
    <w:rsid w:val="00110CD0"/>
    <w:rsid w:val="00122FF3"/>
    <w:rsid w:val="001243BA"/>
    <w:rsid w:val="0012460E"/>
    <w:rsid w:val="001409BA"/>
    <w:rsid w:val="00141627"/>
    <w:rsid w:val="001455B2"/>
    <w:rsid w:val="001462C9"/>
    <w:rsid w:val="00154977"/>
    <w:rsid w:val="001558ED"/>
    <w:rsid w:val="00157C68"/>
    <w:rsid w:val="00161984"/>
    <w:rsid w:val="001624BA"/>
    <w:rsid w:val="0016339D"/>
    <w:rsid w:val="00164B89"/>
    <w:rsid w:val="00165EAA"/>
    <w:rsid w:val="0017178E"/>
    <w:rsid w:val="00172B54"/>
    <w:rsid w:val="00177716"/>
    <w:rsid w:val="00180F06"/>
    <w:rsid w:val="0019665B"/>
    <w:rsid w:val="001A0C39"/>
    <w:rsid w:val="001A0FEF"/>
    <w:rsid w:val="001A12A5"/>
    <w:rsid w:val="001A2194"/>
    <w:rsid w:val="001A21CC"/>
    <w:rsid w:val="001A64A9"/>
    <w:rsid w:val="001A6A55"/>
    <w:rsid w:val="001B1CF5"/>
    <w:rsid w:val="001B3024"/>
    <w:rsid w:val="001B37EE"/>
    <w:rsid w:val="001B5FFA"/>
    <w:rsid w:val="001C0598"/>
    <w:rsid w:val="001C2541"/>
    <w:rsid w:val="001C58C4"/>
    <w:rsid w:val="001C630A"/>
    <w:rsid w:val="001E0279"/>
    <w:rsid w:val="001E3E48"/>
    <w:rsid w:val="001F09E9"/>
    <w:rsid w:val="00200A93"/>
    <w:rsid w:val="00201071"/>
    <w:rsid w:val="0020602E"/>
    <w:rsid w:val="002103F3"/>
    <w:rsid w:val="00211B4A"/>
    <w:rsid w:val="00225164"/>
    <w:rsid w:val="002273DA"/>
    <w:rsid w:val="00231BB7"/>
    <w:rsid w:val="002414E1"/>
    <w:rsid w:val="0025229D"/>
    <w:rsid w:val="00253107"/>
    <w:rsid w:val="0026035B"/>
    <w:rsid w:val="00262126"/>
    <w:rsid w:val="002669C9"/>
    <w:rsid w:val="00275A7F"/>
    <w:rsid w:val="00280473"/>
    <w:rsid w:val="00281CAF"/>
    <w:rsid w:val="00282690"/>
    <w:rsid w:val="00285E99"/>
    <w:rsid w:val="0029082F"/>
    <w:rsid w:val="00292BBB"/>
    <w:rsid w:val="002940AC"/>
    <w:rsid w:val="002A018C"/>
    <w:rsid w:val="002A198A"/>
    <w:rsid w:val="002A31B4"/>
    <w:rsid w:val="002B366D"/>
    <w:rsid w:val="002B415E"/>
    <w:rsid w:val="002B4425"/>
    <w:rsid w:val="002B4614"/>
    <w:rsid w:val="002C24F1"/>
    <w:rsid w:val="002C3EB6"/>
    <w:rsid w:val="002C7051"/>
    <w:rsid w:val="002D08BE"/>
    <w:rsid w:val="002D4382"/>
    <w:rsid w:val="002E5079"/>
    <w:rsid w:val="002E6BBC"/>
    <w:rsid w:val="002E6F9E"/>
    <w:rsid w:val="002F0A3F"/>
    <w:rsid w:val="002F0FD1"/>
    <w:rsid w:val="002F2416"/>
    <w:rsid w:val="002F546F"/>
    <w:rsid w:val="002F6F79"/>
    <w:rsid w:val="00303368"/>
    <w:rsid w:val="00306AD5"/>
    <w:rsid w:val="003149DD"/>
    <w:rsid w:val="00315EB5"/>
    <w:rsid w:val="0032071D"/>
    <w:rsid w:val="003242D8"/>
    <w:rsid w:val="00325B79"/>
    <w:rsid w:val="00332340"/>
    <w:rsid w:val="0033325C"/>
    <w:rsid w:val="003370A3"/>
    <w:rsid w:val="00341713"/>
    <w:rsid w:val="00344831"/>
    <w:rsid w:val="0034657C"/>
    <w:rsid w:val="00347666"/>
    <w:rsid w:val="00347812"/>
    <w:rsid w:val="00350C5F"/>
    <w:rsid w:val="00352230"/>
    <w:rsid w:val="00372A3B"/>
    <w:rsid w:val="00382EB7"/>
    <w:rsid w:val="00383AB2"/>
    <w:rsid w:val="0038610A"/>
    <w:rsid w:val="00387277"/>
    <w:rsid w:val="00393001"/>
    <w:rsid w:val="00393F9D"/>
    <w:rsid w:val="0039624F"/>
    <w:rsid w:val="003A19C2"/>
    <w:rsid w:val="003A3075"/>
    <w:rsid w:val="003B0E82"/>
    <w:rsid w:val="003B26A1"/>
    <w:rsid w:val="003B3CC3"/>
    <w:rsid w:val="003C0EEC"/>
    <w:rsid w:val="003D117B"/>
    <w:rsid w:val="003E7C76"/>
    <w:rsid w:val="003F25BD"/>
    <w:rsid w:val="003F58A3"/>
    <w:rsid w:val="003F71E8"/>
    <w:rsid w:val="0040750E"/>
    <w:rsid w:val="00414B08"/>
    <w:rsid w:val="00414E5B"/>
    <w:rsid w:val="00421A67"/>
    <w:rsid w:val="00423619"/>
    <w:rsid w:val="00425894"/>
    <w:rsid w:val="00426581"/>
    <w:rsid w:val="00426A44"/>
    <w:rsid w:val="00431045"/>
    <w:rsid w:val="00445360"/>
    <w:rsid w:val="0045369F"/>
    <w:rsid w:val="00455432"/>
    <w:rsid w:val="0046039D"/>
    <w:rsid w:val="00463247"/>
    <w:rsid w:val="00463EB4"/>
    <w:rsid w:val="00465665"/>
    <w:rsid w:val="00470E6E"/>
    <w:rsid w:val="004718EC"/>
    <w:rsid w:val="004721FB"/>
    <w:rsid w:val="0047258E"/>
    <w:rsid w:val="004734FD"/>
    <w:rsid w:val="004850EB"/>
    <w:rsid w:val="0048612B"/>
    <w:rsid w:val="004932CF"/>
    <w:rsid w:val="00495374"/>
    <w:rsid w:val="004A14B7"/>
    <w:rsid w:val="004A23F1"/>
    <w:rsid w:val="004A76F5"/>
    <w:rsid w:val="004B426D"/>
    <w:rsid w:val="004B676A"/>
    <w:rsid w:val="004B761A"/>
    <w:rsid w:val="004B7FB6"/>
    <w:rsid w:val="004C038E"/>
    <w:rsid w:val="004C178F"/>
    <w:rsid w:val="004C2970"/>
    <w:rsid w:val="004D1FF9"/>
    <w:rsid w:val="004D26B7"/>
    <w:rsid w:val="004D2ECF"/>
    <w:rsid w:val="004D4274"/>
    <w:rsid w:val="004D43C8"/>
    <w:rsid w:val="004E0BE7"/>
    <w:rsid w:val="004E0C51"/>
    <w:rsid w:val="004E144F"/>
    <w:rsid w:val="004F452F"/>
    <w:rsid w:val="004F46BA"/>
    <w:rsid w:val="004F5FED"/>
    <w:rsid w:val="00505DB0"/>
    <w:rsid w:val="00506B88"/>
    <w:rsid w:val="005077AA"/>
    <w:rsid w:val="005171EA"/>
    <w:rsid w:val="0051757C"/>
    <w:rsid w:val="005217D6"/>
    <w:rsid w:val="00522F80"/>
    <w:rsid w:val="00522FCB"/>
    <w:rsid w:val="0052301A"/>
    <w:rsid w:val="00524597"/>
    <w:rsid w:val="0052625B"/>
    <w:rsid w:val="00527C1C"/>
    <w:rsid w:val="005325D3"/>
    <w:rsid w:val="00541495"/>
    <w:rsid w:val="0054275C"/>
    <w:rsid w:val="005446C1"/>
    <w:rsid w:val="00545E17"/>
    <w:rsid w:val="0055149A"/>
    <w:rsid w:val="00553E3B"/>
    <w:rsid w:val="00560E9B"/>
    <w:rsid w:val="00567EDB"/>
    <w:rsid w:val="00572A0D"/>
    <w:rsid w:val="00573221"/>
    <w:rsid w:val="0058425C"/>
    <w:rsid w:val="00590B74"/>
    <w:rsid w:val="00593234"/>
    <w:rsid w:val="00597795"/>
    <w:rsid w:val="005A0AD9"/>
    <w:rsid w:val="005A0D6A"/>
    <w:rsid w:val="005A205D"/>
    <w:rsid w:val="005A22E0"/>
    <w:rsid w:val="005A3966"/>
    <w:rsid w:val="005A4DFE"/>
    <w:rsid w:val="005A6332"/>
    <w:rsid w:val="005B009F"/>
    <w:rsid w:val="005B1D10"/>
    <w:rsid w:val="005B2C78"/>
    <w:rsid w:val="005D0919"/>
    <w:rsid w:val="005D1E08"/>
    <w:rsid w:val="005D1FA0"/>
    <w:rsid w:val="005D42F9"/>
    <w:rsid w:val="005D4BAF"/>
    <w:rsid w:val="005E52AD"/>
    <w:rsid w:val="005E53B1"/>
    <w:rsid w:val="005F2FD6"/>
    <w:rsid w:val="005F3F87"/>
    <w:rsid w:val="005F47F5"/>
    <w:rsid w:val="005F606B"/>
    <w:rsid w:val="00601356"/>
    <w:rsid w:val="00604CCE"/>
    <w:rsid w:val="0060550F"/>
    <w:rsid w:val="006061DC"/>
    <w:rsid w:val="00607C2A"/>
    <w:rsid w:val="00610E9D"/>
    <w:rsid w:val="006117E2"/>
    <w:rsid w:val="006124AB"/>
    <w:rsid w:val="0062095A"/>
    <w:rsid w:val="0062118A"/>
    <w:rsid w:val="006222E4"/>
    <w:rsid w:val="0062232C"/>
    <w:rsid w:val="00630413"/>
    <w:rsid w:val="00632BF9"/>
    <w:rsid w:val="00635264"/>
    <w:rsid w:val="00637E58"/>
    <w:rsid w:val="00640253"/>
    <w:rsid w:val="006402D1"/>
    <w:rsid w:val="00646E8E"/>
    <w:rsid w:val="00652884"/>
    <w:rsid w:val="00660AE8"/>
    <w:rsid w:val="00662A92"/>
    <w:rsid w:val="00664BB9"/>
    <w:rsid w:val="00664E77"/>
    <w:rsid w:val="00665681"/>
    <w:rsid w:val="006658B0"/>
    <w:rsid w:val="00665E21"/>
    <w:rsid w:val="00666389"/>
    <w:rsid w:val="0066681A"/>
    <w:rsid w:val="00667957"/>
    <w:rsid w:val="0067020E"/>
    <w:rsid w:val="00673179"/>
    <w:rsid w:val="00676AEE"/>
    <w:rsid w:val="006773E8"/>
    <w:rsid w:val="00683069"/>
    <w:rsid w:val="00686174"/>
    <w:rsid w:val="00691401"/>
    <w:rsid w:val="0069287D"/>
    <w:rsid w:val="00693184"/>
    <w:rsid w:val="006A0224"/>
    <w:rsid w:val="006A0D5F"/>
    <w:rsid w:val="006A121D"/>
    <w:rsid w:val="006A21EA"/>
    <w:rsid w:val="006A29E6"/>
    <w:rsid w:val="006B4C8C"/>
    <w:rsid w:val="006B5441"/>
    <w:rsid w:val="006B5CF4"/>
    <w:rsid w:val="006C0754"/>
    <w:rsid w:val="006C542C"/>
    <w:rsid w:val="006D13D8"/>
    <w:rsid w:val="006D22FE"/>
    <w:rsid w:val="006E227F"/>
    <w:rsid w:val="006E727D"/>
    <w:rsid w:val="006E74C2"/>
    <w:rsid w:val="006F3D53"/>
    <w:rsid w:val="006F7439"/>
    <w:rsid w:val="00703CC5"/>
    <w:rsid w:val="0070798A"/>
    <w:rsid w:val="007114C6"/>
    <w:rsid w:val="00713893"/>
    <w:rsid w:val="00714954"/>
    <w:rsid w:val="00714E14"/>
    <w:rsid w:val="00730049"/>
    <w:rsid w:val="00730C61"/>
    <w:rsid w:val="00734749"/>
    <w:rsid w:val="007408A7"/>
    <w:rsid w:val="00744A45"/>
    <w:rsid w:val="00744BDC"/>
    <w:rsid w:val="007505C2"/>
    <w:rsid w:val="007517A6"/>
    <w:rsid w:val="00751C34"/>
    <w:rsid w:val="00761578"/>
    <w:rsid w:val="007639D5"/>
    <w:rsid w:val="007679F6"/>
    <w:rsid w:val="00767BA6"/>
    <w:rsid w:val="00771E66"/>
    <w:rsid w:val="00777A88"/>
    <w:rsid w:val="007934C6"/>
    <w:rsid w:val="007A0EE5"/>
    <w:rsid w:val="007A318A"/>
    <w:rsid w:val="007A4F45"/>
    <w:rsid w:val="007A758D"/>
    <w:rsid w:val="007A7B4F"/>
    <w:rsid w:val="007B1CBE"/>
    <w:rsid w:val="007B44EE"/>
    <w:rsid w:val="007B50CF"/>
    <w:rsid w:val="007C130C"/>
    <w:rsid w:val="007C43AB"/>
    <w:rsid w:val="007C4F10"/>
    <w:rsid w:val="007D110E"/>
    <w:rsid w:val="007D26D3"/>
    <w:rsid w:val="007D658C"/>
    <w:rsid w:val="007D792C"/>
    <w:rsid w:val="007E040A"/>
    <w:rsid w:val="007E0DEA"/>
    <w:rsid w:val="007E5628"/>
    <w:rsid w:val="007E6588"/>
    <w:rsid w:val="007F2BF0"/>
    <w:rsid w:val="007F39CC"/>
    <w:rsid w:val="007F40F3"/>
    <w:rsid w:val="007F5E38"/>
    <w:rsid w:val="008033C7"/>
    <w:rsid w:val="0080557A"/>
    <w:rsid w:val="0081186E"/>
    <w:rsid w:val="00812194"/>
    <w:rsid w:val="00812214"/>
    <w:rsid w:val="008159BE"/>
    <w:rsid w:val="00816301"/>
    <w:rsid w:val="00821DF0"/>
    <w:rsid w:val="00827FC9"/>
    <w:rsid w:val="008361CD"/>
    <w:rsid w:val="00836FE5"/>
    <w:rsid w:val="0083702F"/>
    <w:rsid w:val="0084344F"/>
    <w:rsid w:val="00843B34"/>
    <w:rsid w:val="0084400F"/>
    <w:rsid w:val="00845393"/>
    <w:rsid w:val="00847BDC"/>
    <w:rsid w:val="008567F2"/>
    <w:rsid w:val="00857779"/>
    <w:rsid w:val="00860C1F"/>
    <w:rsid w:val="00862FDA"/>
    <w:rsid w:val="00863105"/>
    <w:rsid w:val="0086310E"/>
    <w:rsid w:val="00863972"/>
    <w:rsid w:val="00864998"/>
    <w:rsid w:val="00864AB3"/>
    <w:rsid w:val="0086753B"/>
    <w:rsid w:val="00871EEB"/>
    <w:rsid w:val="00877A51"/>
    <w:rsid w:val="00886534"/>
    <w:rsid w:val="00886A2C"/>
    <w:rsid w:val="00887CB2"/>
    <w:rsid w:val="00891AA9"/>
    <w:rsid w:val="00893A50"/>
    <w:rsid w:val="00894EED"/>
    <w:rsid w:val="00896E0A"/>
    <w:rsid w:val="008974D5"/>
    <w:rsid w:val="008A116F"/>
    <w:rsid w:val="008A11C3"/>
    <w:rsid w:val="008A1F50"/>
    <w:rsid w:val="008A3789"/>
    <w:rsid w:val="008B0947"/>
    <w:rsid w:val="008B4492"/>
    <w:rsid w:val="008B6B4B"/>
    <w:rsid w:val="008B6E47"/>
    <w:rsid w:val="008C1914"/>
    <w:rsid w:val="008C75C0"/>
    <w:rsid w:val="008E1CA3"/>
    <w:rsid w:val="008E30C7"/>
    <w:rsid w:val="008E3CC8"/>
    <w:rsid w:val="008E3ED7"/>
    <w:rsid w:val="008F22E5"/>
    <w:rsid w:val="008F2789"/>
    <w:rsid w:val="008F6D63"/>
    <w:rsid w:val="008F7433"/>
    <w:rsid w:val="009058F2"/>
    <w:rsid w:val="00911784"/>
    <w:rsid w:val="00911A30"/>
    <w:rsid w:val="00914849"/>
    <w:rsid w:val="009201D6"/>
    <w:rsid w:val="00930A67"/>
    <w:rsid w:val="009311A2"/>
    <w:rsid w:val="00933332"/>
    <w:rsid w:val="00934196"/>
    <w:rsid w:val="009373B4"/>
    <w:rsid w:val="0094594A"/>
    <w:rsid w:val="009473E0"/>
    <w:rsid w:val="00950D3D"/>
    <w:rsid w:val="00951EA7"/>
    <w:rsid w:val="009567F7"/>
    <w:rsid w:val="00962469"/>
    <w:rsid w:val="009635DB"/>
    <w:rsid w:val="00963E11"/>
    <w:rsid w:val="0096431E"/>
    <w:rsid w:val="0098237A"/>
    <w:rsid w:val="00982ECA"/>
    <w:rsid w:val="009858D9"/>
    <w:rsid w:val="00986D9E"/>
    <w:rsid w:val="00987A55"/>
    <w:rsid w:val="00987F3E"/>
    <w:rsid w:val="00991364"/>
    <w:rsid w:val="009933B2"/>
    <w:rsid w:val="00995A11"/>
    <w:rsid w:val="00995D6F"/>
    <w:rsid w:val="00995F1A"/>
    <w:rsid w:val="009A3BAF"/>
    <w:rsid w:val="009B2D54"/>
    <w:rsid w:val="009B40C8"/>
    <w:rsid w:val="009C4A3F"/>
    <w:rsid w:val="009C5008"/>
    <w:rsid w:val="009C627B"/>
    <w:rsid w:val="009C7749"/>
    <w:rsid w:val="009D2DD9"/>
    <w:rsid w:val="009D3C7B"/>
    <w:rsid w:val="009D6C9E"/>
    <w:rsid w:val="009E1A7B"/>
    <w:rsid w:val="009E6F8E"/>
    <w:rsid w:val="009E7095"/>
    <w:rsid w:val="009F1193"/>
    <w:rsid w:val="009F2FEE"/>
    <w:rsid w:val="009F5812"/>
    <w:rsid w:val="009F58FF"/>
    <w:rsid w:val="009F657B"/>
    <w:rsid w:val="009F74E2"/>
    <w:rsid w:val="00A02AE9"/>
    <w:rsid w:val="00A05EC8"/>
    <w:rsid w:val="00A075F7"/>
    <w:rsid w:val="00A107AB"/>
    <w:rsid w:val="00A137E1"/>
    <w:rsid w:val="00A1409C"/>
    <w:rsid w:val="00A1432C"/>
    <w:rsid w:val="00A153AB"/>
    <w:rsid w:val="00A17853"/>
    <w:rsid w:val="00A23625"/>
    <w:rsid w:val="00A279A8"/>
    <w:rsid w:val="00A27B09"/>
    <w:rsid w:val="00A34F86"/>
    <w:rsid w:val="00A369A5"/>
    <w:rsid w:val="00A40AD6"/>
    <w:rsid w:val="00A43FAB"/>
    <w:rsid w:val="00A44CD6"/>
    <w:rsid w:val="00A45D7A"/>
    <w:rsid w:val="00A47562"/>
    <w:rsid w:val="00A50680"/>
    <w:rsid w:val="00A51D3A"/>
    <w:rsid w:val="00A5784D"/>
    <w:rsid w:val="00A6434D"/>
    <w:rsid w:val="00A7114E"/>
    <w:rsid w:val="00A71C5D"/>
    <w:rsid w:val="00A71CC3"/>
    <w:rsid w:val="00A7352F"/>
    <w:rsid w:val="00A809D3"/>
    <w:rsid w:val="00A81DCD"/>
    <w:rsid w:val="00A8302A"/>
    <w:rsid w:val="00A834A6"/>
    <w:rsid w:val="00A90E6B"/>
    <w:rsid w:val="00A94610"/>
    <w:rsid w:val="00A96664"/>
    <w:rsid w:val="00AA0C4F"/>
    <w:rsid w:val="00AB450B"/>
    <w:rsid w:val="00AB6286"/>
    <w:rsid w:val="00AB75D6"/>
    <w:rsid w:val="00AC07AF"/>
    <w:rsid w:val="00AC0F54"/>
    <w:rsid w:val="00AC1FA5"/>
    <w:rsid w:val="00AC52D2"/>
    <w:rsid w:val="00AD203A"/>
    <w:rsid w:val="00AD4A3E"/>
    <w:rsid w:val="00AE0173"/>
    <w:rsid w:val="00AF065E"/>
    <w:rsid w:val="00B00C7B"/>
    <w:rsid w:val="00B0157D"/>
    <w:rsid w:val="00B03F7D"/>
    <w:rsid w:val="00B06BF3"/>
    <w:rsid w:val="00B06CD7"/>
    <w:rsid w:val="00B26D0B"/>
    <w:rsid w:val="00B26FA1"/>
    <w:rsid w:val="00B303FD"/>
    <w:rsid w:val="00B31429"/>
    <w:rsid w:val="00B35FF5"/>
    <w:rsid w:val="00B42863"/>
    <w:rsid w:val="00B448D4"/>
    <w:rsid w:val="00B45039"/>
    <w:rsid w:val="00B47560"/>
    <w:rsid w:val="00B5353A"/>
    <w:rsid w:val="00B5420B"/>
    <w:rsid w:val="00B54FCA"/>
    <w:rsid w:val="00B578FD"/>
    <w:rsid w:val="00B57C71"/>
    <w:rsid w:val="00B6246B"/>
    <w:rsid w:val="00B62B42"/>
    <w:rsid w:val="00B6348C"/>
    <w:rsid w:val="00B63987"/>
    <w:rsid w:val="00B64C5A"/>
    <w:rsid w:val="00B6748F"/>
    <w:rsid w:val="00B73855"/>
    <w:rsid w:val="00B85036"/>
    <w:rsid w:val="00B85182"/>
    <w:rsid w:val="00B85192"/>
    <w:rsid w:val="00B87A67"/>
    <w:rsid w:val="00B926C9"/>
    <w:rsid w:val="00B93600"/>
    <w:rsid w:val="00B941EF"/>
    <w:rsid w:val="00B96572"/>
    <w:rsid w:val="00B976D9"/>
    <w:rsid w:val="00BA1DA1"/>
    <w:rsid w:val="00BA28A8"/>
    <w:rsid w:val="00BA3C26"/>
    <w:rsid w:val="00BB5F83"/>
    <w:rsid w:val="00BC112A"/>
    <w:rsid w:val="00BC2839"/>
    <w:rsid w:val="00BD35EA"/>
    <w:rsid w:val="00BE00F4"/>
    <w:rsid w:val="00BF7058"/>
    <w:rsid w:val="00BF78F8"/>
    <w:rsid w:val="00C0454D"/>
    <w:rsid w:val="00C07CA4"/>
    <w:rsid w:val="00C07FB9"/>
    <w:rsid w:val="00C11A44"/>
    <w:rsid w:val="00C12392"/>
    <w:rsid w:val="00C14C11"/>
    <w:rsid w:val="00C16D49"/>
    <w:rsid w:val="00C26763"/>
    <w:rsid w:val="00C26826"/>
    <w:rsid w:val="00C3479D"/>
    <w:rsid w:val="00C368F7"/>
    <w:rsid w:val="00C4394E"/>
    <w:rsid w:val="00C43FA1"/>
    <w:rsid w:val="00C4428C"/>
    <w:rsid w:val="00C45F55"/>
    <w:rsid w:val="00C50E5D"/>
    <w:rsid w:val="00C50FCA"/>
    <w:rsid w:val="00C53192"/>
    <w:rsid w:val="00C547F3"/>
    <w:rsid w:val="00C55983"/>
    <w:rsid w:val="00C60BAC"/>
    <w:rsid w:val="00C615C6"/>
    <w:rsid w:val="00C63354"/>
    <w:rsid w:val="00C65F13"/>
    <w:rsid w:val="00C66177"/>
    <w:rsid w:val="00C66A10"/>
    <w:rsid w:val="00C70D08"/>
    <w:rsid w:val="00C70DFF"/>
    <w:rsid w:val="00C810D3"/>
    <w:rsid w:val="00C834B6"/>
    <w:rsid w:val="00C866BF"/>
    <w:rsid w:val="00C9012F"/>
    <w:rsid w:val="00C9685F"/>
    <w:rsid w:val="00CA3040"/>
    <w:rsid w:val="00CA6C04"/>
    <w:rsid w:val="00CA7C5A"/>
    <w:rsid w:val="00CB099D"/>
    <w:rsid w:val="00CB0B4E"/>
    <w:rsid w:val="00CB2447"/>
    <w:rsid w:val="00CB3702"/>
    <w:rsid w:val="00CB4A05"/>
    <w:rsid w:val="00CB5D6A"/>
    <w:rsid w:val="00CC1F6C"/>
    <w:rsid w:val="00CC3A6F"/>
    <w:rsid w:val="00CC4D73"/>
    <w:rsid w:val="00CC576F"/>
    <w:rsid w:val="00CC5BED"/>
    <w:rsid w:val="00CC7E29"/>
    <w:rsid w:val="00CD012F"/>
    <w:rsid w:val="00CD0B2E"/>
    <w:rsid w:val="00CE342F"/>
    <w:rsid w:val="00CE553E"/>
    <w:rsid w:val="00CE7F3B"/>
    <w:rsid w:val="00CF79A3"/>
    <w:rsid w:val="00D01AEE"/>
    <w:rsid w:val="00D02664"/>
    <w:rsid w:val="00D05ECA"/>
    <w:rsid w:val="00D1423B"/>
    <w:rsid w:val="00D14807"/>
    <w:rsid w:val="00D1516B"/>
    <w:rsid w:val="00D165B2"/>
    <w:rsid w:val="00D169A7"/>
    <w:rsid w:val="00D21E1C"/>
    <w:rsid w:val="00D22F88"/>
    <w:rsid w:val="00D27F3A"/>
    <w:rsid w:val="00D30A37"/>
    <w:rsid w:val="00D30F5C"/>
    <w:rsid w:val="00D311A8"/>
    <w:rsid w:val="00D3454C"/>
    <w:rsid w:val="00D34A77"/>
    <w:rsid w:val="00D35FD2"/>
    <w:rsid w:val="00D3799B"/>
    <w:rsid w:val="00D37A7C"/>
    <w:rsid w:val="00D40D97"/>
    <w:rsid w:val="00D44220"/>
    <w:rsid w:val="00D46175"/>
    <w:rsid w:val="00D46322"/>
    <w:rsid w:val="00D473FD"/>
    <w:rsid w:val="00D503F7"/>
    <w:rsid w:val="00D51E3C"/>
    <w:rsid w:val="00D53094"/>
    <w:rsid w:val="00D561F6"/>
    <w:rsid w:val="00D564CB"/>
    <w:rsid w:val="00D61389"/>
    <w:rsid w:val="00D617D3"/>
    <w:rsid w:val="00D63E51"/>
    <w:rsid w:val="00D75BD9"/>
    <w:rsid w:val="00D803AC"/>
    <w:rsid w:val="00D80707"/>
    <w:rsid w:val="00D81507"/>
    <w:rsid w:val="00D82687"/>
    <w:rsid w:val="00D8421A"/>
    <w:rsid w:val="00D95409"/>
    <w:rsid w:val="00D963B4"/>
    <w:rsid w:val="00DA2A3E"/>
    <w:rsid w:val="00DA3264"/>
    <w:rsid w:val="00DB2A62"/>
    <w:rsid w:val="00DB3071"/>
    <w:rsid w:val="00DC2509"/>
    <w:rsid w:val="00DC2F64"/>
    <w:rsid w:val="00DC6DD6"/>
    <w:rsid w:val="00DC7136"/>
    <w:rsid w:val="00DC7AA9"/>
    <w:rsid w:val="00DD1D7A"/>
    <w:rsid w:val="00DD5074"/>
    <w:rsid w:val="00DE04B9"/>
    <w:rsid w:val="00DE355E"/>
    <w:rsid w:val="00DF2ABC"/>
    <w:rsid w:val="00DF411C"/>
    <w:rsid w:val="00DF4B0A"/>
    <w:rsid w:val="00DF6E9A"/>
    <w:rsid w:val="00DF6EE2"/>
    <w:rsid w:val="00E01D20"/>
    <w:rsid w:val="00E03A1F"/>
    <w:rsid w:val="00E04EB3"/>
    <w:rsid w:val="00E1190E"/>
    <w:rsid w:val="00E14B69"/>
    <w:rsid w:val="00E1693F"/>
    <w:rsid w:val="00E178D0"/>
    <w:rsid w:val="00E202C4"/>
    <w:rsid w:val="00E22C2E"/>
    <w:rsid w:val="00E278BE"/>
    <w:rsid w:val="00E36BBB"/>
    <w:rsid w:val="00E37E02"/>
    <w:rsid w:val="00E40637"/>
    <w:rsid w:val="00E4073B"/>
    <w:rsid w:val="00E41A01"/>
    <w:rsid w:val="00E422AD"/>
    <w:rsid w:val="00E42934"/>
    <w:rsid w:val="00E474B8"/>
    <w:rsid w:val="00E50458"/>
    <w:rsid w:val="00E51934"/>
    <w:rsid w:val="00E51EE5"/>
    <w:rsid w:val="00E52505"/>
    <w:rsid w:val="00E52FD9"/>
    <w:rsid w:val="00E539AA"/>
    <w:rsid w:val="00E56AD3"/>
    <w:rsid w:val="00E5791A"/>
    <w:rsid w:val="00E62226"/>
    <w:rsid w:val="00E67A50"/>
    <w:rsid w:val="00E706B4"/>
    <w:rsid w:val="00E70A83"/>
    <w:rsid w:val="00E713B7"/>
    <w:rsid w:val="00E7176F"/>
    <w:rsid w:val="00E7455A"/>
    <w:rsid w:val="00E7772B"/>
    <w:rsid w:val="00E83E20"/>
    <w:rsid w:val="00E85600"/>
    <w:rsid w:val="00E91892"/>
    <w:rsid w:val="00E95B76"/>
    <w:rsid w:val="00E96635"/>
    <w:rsid w:val="00E96956"/>
    <w:rsid w:val="00E97294"/>
    <w:rsid w:val="00EA4A44"/>
    <w:rsid w:val="00EA4E74"/>
    <w:rsid w:val="00EA5DE8"/>
    <w:rsid w:val="00EA684B"/>
    <w:rsid w:val="00EB3C4F"/>
    <w:rsid w:val="00EB4A55"/>
    <w:rsid w:val="00EB5360"/>
    <w:rsid w:val="00EB68A9"/>
    <w:rsid w:val="00EC01B0"/>
    <w:rsid w:val="00EC2B62"/>
    <w:rsid w:val="00EC68DA"/>
    <w:rsid w:val="00ED03BA"/>
    <w:rsid w:val="00ED0EBE"/>
    <w:rsid w:val="00EE166F"/>
    <w:rsid w:val="00EF25CA"/>
    <w:rsid w:val="00EF3184"/>
    <w:rsid w:val="00EF3EF5"/>
    <w:rsid w:val="00EF4999"/>
    <w:rsid w:val="00EF7444"/>
    <w:rsid w:val="00EF7D75"/>
    <w:rsid w:val="00F13B26"/>
    <w:rsid w:val="00F161B0"/>
    <w:rsid w:val="00F206EE"/>
    <w:rsid w:val="00F21D90"/>
    <w:rsid w:val="00F22C62"/>
    <w:rsid w:val="00F25835"/>
    <w:rsid w:val="00F337B3"/>
    <w:rsid w:val="00F44A71"/>
    <w:rsid w:val="00F45A93"/>
    <w:rsid w:val="00F461DF"/>
    <w:rsid w:val="00F50495"/>
    <w:rsid w:val="00F541DA"/>
    <w:rsid w:val="00F57216"/>
    <w:rsid w:val="00F5784D"/>
    <w:rsid w:val="00F57E3E"/>
    <w:rsid w:val="00F621CF"/>
    <w:rsid w:val="00F64949"/>
    <w:rsid w:val="00F672BF"/>
    <w:rsid w:val="00F67D5F"/>
    <w:rsid w:val="00F708C3"/>
    <w:rsid w:val="00F71518"/>
    <w:rsid w:val="00F74538"/>
    <w:rsid w:val="00F75256"/>
    <w:rsid w:val="00F756E9"/>
    <w:rsid w:val="00F75DCA"/>
    <w:rsid w:val="00F82A61"/>
    <w:rsid w:val="00F82A84"/>
    <w:rsid w:val="00F832E6"/>
    <w:rsid w:val="00F846D1"/>
    <w:rsid w:val="00F85431"/>
    <w:rsid w:val="00F85EDE"/>
    <w:rsid w:val="00F86EF4"/>
    <w:rsid w:val="00F870A6"/>
    <w:rsid w:val="00F9423D"/>
    <w:rsid w:val="00F958E2"/>
    <w:rsid w:val="00FA0CB4"/>
    <w:rsid w:val="00FA1163"/>
    <w:rsid w:val="00FA13F2"/>
    <w:rsid w:val="00FA7D3C"/>
    <w:rsid w:val="00FB0839"/>
    <w:rsid w:val="00FB0C8F"/>
    <w:rsid w:val="00FB5BE4"/>
    <w:rsid w:val="00FC6CD7"/>
    <w:rsid w:val="00FD21BB"/>
    <w:rsid w:val="00FD7745"/>
    <w:rsid w:val="00FD77BD"/>
    <w:rsid w:val="00FE6E01"/>
    <w:rsid w:val="00FF1E34"/>
    <w:rsid w:val="00FF2BDF"/>
    <w:rsid w:val="00FF56B4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CCAE3"/>
  <w15:docId w15:val="{B2500364-BC63-402C-A335-47E3EA1F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F5"/>
    <w:pPr>
      <w:suppressAutoHyphens/>
      <w:spacing w:after="12" w:line="276" w:lineRule="auto"/>
      <w:ind w:left="10" w:hanging="10"/>
    </w:pPr>
    <w:rPr>
      <w:rFonts w:ascii="Times New Roman" w:hAnsi="Times New Roman" w:cs="Calibri"/>
      <w:color w:val="00000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A55"/>
    <w:pPr>
      <w:keepNext/>
      <w:keepLines/>
      <w:spacing w:before="240" w:after="0" w:line="480" w:lineRule="auto"/>
      <w:ind w:left="0" w:firstLine="0"/>
      <w:outlineLvl w:val="0"/>
    </w:pPr>
    <w:rPr>
      <w:rFonts w:eastAsia="Arial" w:cstheme="majorBidi"/>
      <w:b/>
      <w:color w:val="000000" w:themeColor="text1"/>
      <w:sz w:val="36"/>
      <w:szCs w:val="36"/>
    </w:rPr>
  </w:style>
  <w:style w:type="paragraph" w:styleId="Heading2">
    <w:name w:val="heading 2"/>
    <w:next w:val="Normal"/>
    <w:uiPriority w:val="9"/>
    <w:unhideWhenUsed/>
    <w:qFormat/>
    <w:rsid w:val="00864AB3"/>
    <w:pPr>
      <w:keepNext/>
      <w:keepLines/>
      <w:suppressAutoHyphens/>
      <w:spacing w:before="480" w:after="240" w:line="480" w:lineRule="auto"/>
      <w:ind w:left="578" w:hanging="578"/>
      <w:outlineLvl w:val="1"/>
    </w:pPr>
    <w:rPr>
      <w:rFonts w:ascii="Times New Roman" w:hAnsi="Times New Roman" w:cs="Calibri"/>
      <w:b/>
      <w:color w:val="000000"/>
      <w:sz w:val="32"/>
      <w:szCs w:val="32"/>
    </w:rPr>
  </w:style>
  <w:style w:type="paragraph" w:styleId="Heading3">
    <w:name w:val="heading 3"/>
    <w:next w:val="Normal"/>
    <w:uiPriority w:val="9"/>
    <w:unhideWhenUsed/>
    <w:qFormat/>
    <w:rsid w:val="003370A3"/>
    <w:pPr>
      <w:keepNext/>
      <w:keepLines/>
      <w:numPr>
        <w:ilvl w:val="2"/>
        <w:numId w:val="9"/>
      </w:numPr>
      <w:suppressAutoHyphens/>
      <w:spacing w:after="61"/>
      <w:outlineLvl w:val="2"/>
    </w:pPr>
    <w:rPr>
      <w:rFonts w:ascii="Times New Roman" w:eastAsia="Arial" w:hAnsi="Times New Roman" w:cs="Arial"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C62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C62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C62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C62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C62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C62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rPr>
      <w:rFonts w:ascii="Calibri" w:eastAsia="Calibri" w:hAnsi="Calibri" w:cs="Calibri"/>
      <w:b/>
      <w:color w:val="000000"/>
      <w:sz w:val="2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b/>
      <w:color w:val="000000"/>
      <w:sz w:val="24"/>
    </w:rPr>
  </w:style>
  <w:style w:type="character" w:styleId="PlaceholderText">
    <w:name w:val="Placeholder Text"/>
    <w:basedOn w:val="DefaultParagraphFont"/>
    <w:uiPriority w:val="99"/>
    <w:semiHidden/>
    <w:rsid w:val="004B426D"/>
    <w:rPr>
      <w:color w:val="666666"/>
    </w:rPr>
  </w:style>
  <w:style w:type="paragraph" w:styleId="ListParagraph">
    <w:name w:val="List Paragraph"/>
    <w:basedOn w:val="Normal"/>
    <w:uiPriority w:val="34"/>
    <w:qFormat/>
    <w:rsid w:val="004B426D"/>
    <w:pPr>
      <w:suppressAutoHyphens w:val="0"/>
      <w:autoSpaceDN/>
      <w:spacing w:after="160" w:line="256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</w:rPr>
  </w:style>
  <w:style w:type="paragraph" w:customStyle="1" w:styleId="EndNoteBibliographyTitle">
    <w:name w:val="EndNote Bibliography Title"/>
    <w:basedOn w:val="Normal"/>
    <w:link w:val="EndNoteBibliographyTitleChar"/>
    <w:rsid w:val="00A475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562"/>
    <w:rPr>
      <w:rFonts w:ascii="Times New Roman" w:hAnsi="Times New Roman"/>
      <w:noProof/>
      <w:color w:val="000000"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475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562"/>
    <w:rPr>
      <w:rFonts w:ascii="Times New Roman" w:hAnsi="Times New Roman"/>
      <w:noProof/>
      <w:color w:val="000000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475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56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19C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6E74C2"/>
    <w:pPr>
      <w:tabs>
        <w:tab w:val="center" w:pos="4680"/>
        <w:tab w:val="right" w:pos="9360"/>
      </w:tabs>
      <w:suppressAutoHyphens w:val="0"/>
      <w:spacing w:after="0" w:line="240" w:lineRule="auto"/>
      <w:ind w:left="0" w:firstLine="0"/>
    </w:pPr>
  </w:style>
  <w:style w:type="character" w:customStyle="1" w:styleId="HeaderChar">
    <w:name w:val="Header Char"/>
    <w:basedOn w:val="DefaultParagraphFont"/>
    <w:link w:val="Header"/>
    <w:uiPriority w:val="99"/>
    <w:rsid w:val="006E74C2"/>
    <w:rPr>
      <w:rFonts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6E74C2"/>
    <w:pPr>
      <w:tabs>
        <w:tab w:val="center" w:pos="4680"/>
        <w:tab w:val="right" w:pos="9360"/>
      </w:tabs>
      <w:suppressAutoHyphens w:val="0"/>
      <w:spacing w:after="0" w:line="240" w:lineRule="auto"/>
      <w:ind w:left="0" w:firstLine="0"/>
    </w:pPr>
  </w:style>
  <w:style w:type="character" w:customStyle="1" w:styleId="FooterChar">
    <w:name w:val="Footer Char"/>
    <w:basedOn w:val="DefaultParagraphFont"/>
    <w:link w:val="Footer"/>
    <w:uiPriority w:val="99"/>
    <w:rsid w:val="006E74C2"/>
    <w:rPr>
      <w:rFonts w:cs="Calibri"/>
      <w:color w:val="000000"/>
      <w:sz w:val="20"/>
    </w:rPr>
  </w:style>
  <w:style w:type="paragraph" w:customStyle="1" w:styleId="msonormal0">
    <w:name w:val="msonormal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65">
    <w:name w:val="xl65"/>
    <w:basedOn w:val="Normal"/>
    <w:rsid w:val="006E74C2"/>
    <w:pPr>
      <w:pBdr>
        <w:top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66">
    <w:name w:val="xl66"/>
    <w:basedOn w:val="Normal"/>
    <w:rsid w:val="006E74C2"/>
    <w:pPr>
      <w:pBdr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67">
    <w:name w:val="xl67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68">
    <w:name w:val="xl68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69">
    <w:name w:val="xl69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0">
    <w:name w:val="xl70"/>
    <w:basedOn w:val="Normal"/>
    <w:rsid w:val="006E74C2"/>
    <w:pPr>
      <w:pBdr>
        <w:top w:val="single" w:sz="4" w:space="0" w:color="auto"/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1">
    <w:name w:val="xl71"/>
    <w:basedOn w:val="Normal"/>
    <w:rsid w:val="006E74C2"/>
    <w:pPr>
      <w:pBdr>
        <w:lef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2">
    <w:name w:val="xl72"/>
    <w:basedOn w:val="Normal"/>
    <w:rsid w:val="006E74C2"/>
    <w:pPr>
      <w:pBdr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3">
    <w:name w:val="xl73"/>
    <w:basedOn w:val="Normal"/>
    <w:rsid w:val="006E74C2"/>
    <w:pPr>
      <w:pBdr>
        <w:left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4">
    <w:name w:val="xl74"/>
    <w:basedOn w:val="Normal"/>
    <w:rsid w:val="006E74C2"/>
    <w:pPr>
      <w:pBdr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5">
    <w:name w:val="xl75"/>
    <w:basedOn w:val="Normal"/>
    <w:rsid w:val="006E74C2"/>
    <w:pPr>
      <w:pBdr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6">
    <w:name w:val="xl76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7">
    <w:name w:val="xl77"/>
    <w:basedOn w:val="Normal"/>
    <w:rsid w:val="006E74C2"/>
    <w:pPr>
      <w:pBdr>
        <w:top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8">
    <w:name w:val="xl78"/>
    <w:basedOn w:val="Normal"/>
    <w:rsid w:val="006E74C2"/>
    <w:pPr>
      <w:pBdr>
        <w:top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79">
    <w:name w:val="xl79"/>
    <w:basedOn w:val="Normal"/>
    <w:rsid w:val="006E74C2"/>
    <w:pPr>
      <w:pBdr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0">
    <w:name w:val="xl80"/>
    <w:basedOn w:val="Normal"/>
    <w:rsid w:val="006E74C2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1">
    <w:name w:val="xl81"/>
    <w:basedOn w:val="Normal"/>
    <w:rsid w:val="006E74C2"/>
    <w:pPr>
      <w:pBdr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</w:pPr>
    <w:rPr>
      <w:rFonts w:eastAsia="Times New Roman" w:cs="Times New Roman"/>
      <w:color w:val="auto"/>
      <w:kern w:val="0"/>
      <w:szCs w:val="24"/>
    </w:rPr>
  </w:style>
  <w:style w:type="paragraph" w:customStyle="1" w:styleId="xl82">
    <w:name w:val="xl82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 w:val="16"/>
      <w:szCs w:val="16"/>
    </w:rPr>
  </w:style>
  <w:style w:type="paragraph" w:customStyle="1" w:styleId="xl84">
    <w:name w:val="xl84"/>
    <w:basedOn w:val="Normal"/>
    <w:rsid w:val="006E74C2"/>
    <w:pPr>
      <w:pBdr>
        <w:top w:val="single" w:sz="4" w:space="0" w:color="auto"/>
        <w:bottom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 w:val="16"/>
      <w:szCs w:val="16"/>
    </w:rPr>
  </w:style>
  <w:style w:type="paragraph" w:customStyle="1" w:styleId="xl85">
    <w:name w:val="xl85"/>
    <w:basedOn w:val="Normal"/>
    <w:rsid w:val="006E74C2"/>
    <w:pPr>
      <w:suppressAutoHyphens w:val="0"/>
      <w:autoSpaceDN/>
      <w:spacing w:before="100" w:beforeAutospacing="1" w:after="100" w:afterAutospacing="1" w:line="240" w:lineRule="auto"/>
      <w:ind w:left="0" w:firstLine="0"/>
      <w:jc w:val="center"/>
    </w:pPr>
    <w:rPr>
      <w:rFonts w:eastAsia="Times New Roman" w:cs="Times New Roman"/>
      <w:color w:val="auto"/>
      <w:kern w:val="0"/>
      <w:szCs w:val="24"/>
    </w:rPr>
  </w:style>
  <w:style w:type="paragraph" w:customStyle="1" w:styleId="xl86">
    <w:name w:val="xl86"/>
    <w:basedOn w:val="Normal"/>
    <w:rsid w:val="006E74C2"/>
    <w:pPr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7">
    <w:name w:val="xl87"/>
    <w:basedOn w:val="Normal"/>
    <w:rsid w:val="006E74C2"/>
    <w:pPr>
      <w:pBdr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8">
    <w:name w:val="xl88"/>
    <w:basedOn w:val="Normal"/>
    <w:rsid w:val="006E74C2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89">
    <w:name w:val="xl89"/>
    <w:basedOn w:val="Normal"/>
    <w:rsid w:val="006E74C2"/>
    <w:pPr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textAlignment w:val="center"/>
    </w:pPr>
    <w:rPr>
      <w:rFonts w:eastAsia="Times New Roman" w:cs="Times New Roman"/>
      <w:kern w:val="0"/>
      <w:szCs w:val="20"/>
    </w:rPr>
  </w:style>
  <w:style w:type="paragraph" w:customStyle="1" w:styleId="xl90">
    <w:name w:val="xl90"/>
    <w:basedOn w:val="Normal"/>
    <w:rsid w:val="006E74C2"/>
    <w:pPr>
      <w:pBdr>
        <w:top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91">
    <w:name w:val="xl91"/>
    <w:basedOn w:val="Normal"/>
    <w:rsid w:val="006E74C2"/>
    <w:pPr>
      <w:pBdr>
        <w:top w:val="single" w:sz="4" w:space="0" w:color="auto"/>
        <w:right w:val="single" w:sz="4" w:space="0" w:color="auto"/>
      </w:pBdr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paragraph" w:customStyle="1" w:styleId="xl92">
    <w:name w:val="xl92"/>
    <w:basedOn w:val="Normal"/>
    <w:rsid w:val="006E74C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autoSpaceDN/>
      <w:spacing w:before="100" w:beforeAutospacing="1" w:after="100" w:afterAutospacing="1" w:line="240" w:lineRule="auto"/>
      <w:ind w:left="0" w:firstLine="0"/>
      <w:jc w:val="center"/>
      <w:textAlignment w:val="center"/>
    </w:pPr>
    <w:rPr>
      <w:rFonts w:eastAsia="Times New Roman" w:cs="Times New Roman"/>
      <w:kern w:val="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7A55"/>
    <w:rPr>
      <w:rFonts w:ascii="Times New Roman" w:eastAsia="Arial" w:hAnsi="Times New Roman" w:cstheme="majorBidi"/>
      <w:b/>
      <w:color w:val="000000" w:themeColor="text1"/>
      <w:sz w:val="36"/>
      <w:szCs w:val="3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D2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E4509"/>
    <w:pPr>
      <w:spacing w:after="0"/>
      <w:ind w:left="0"/>
    </w:pPr>
  </w:style>
  <w:style w:type="character" w:styleId="CommentReference">
    <w:name w:val="annotation reference"/>
    <w:basedOn w:val="DefaultParagraphFont"/>
    <w:uiPriority w:val="99"/>
    <w:semiHidden/>
    <w:unhideWhenUsed/>
    <w:rsid w:val="00CC3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A6F"/>
    <w:rPr>
      <w:rFonts w:ascii="Times New Roman" w:hAnsi="Times New Roman" w:cs="Calibri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A6F"/>
    <w:rPr>
      <w:rFonts w:ascii="Times New Roman" w:hAnsi="Times New Roman" w:cs="Calibri"/>
      <w:b/>
      <w:bCs/>
      <w:color w:val="00000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846D1"/>
    <w:pPr>
      <w:autoSpaceDN/>
      <w:spacing w:after="0" w:line="240" w:lineRule="auto"/>
    </w:pPr>
    <w:rPr>
      <w:rFonts w:ascii="Times New Roman" w:hAnsi="Times New Roman" w:cs="Calibri"/>
      <w:color w:val="000000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C62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C62"/>
    <w:rPr>
      <w:rFonts w:asciiTheme="majorHAnsi" w:eastAsiaTheme="majorEastAsia" w:hAnsiTheme="majorHAnsi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C62"/>
    <w:rPr>
      <w:rFonts w:asciiTheme="majorHAnsi" w:eastAsiaTheme="majorEastAsia" w:hAnsiTheme="majorHAnsi" w:cstheme="majorBidi"/>
      <w:color w:val="1F3763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C62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C6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C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72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D5F1E8-AB4C-6143-9ABF-F4464CF13422}">
  <we:reference id="wa200001011" version="1.2.0.0" store="en-001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8340C-DBFF-4E85-8D55-0D38AA4FB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</dc:creator>
  <cp:keywords/>
  <dc:description/>
  <cp:lastModifiedBy>HR - Crab Corp</cp:lastModifiedBy>
  <cp:revision>8</cp:revision>
  <dcterms:created xsi:type="dcterms:W3CDTF">2024-02-15T17:50:00Z</dcterms:created>
  <dcterms:modified xsi:type="dcterms:W3CDTF">2024-05-06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956f4-cd6e-4897-bc44-2df2f8d36fc2</vt:lpwstr>
  </property>
  <property fmtid="{D5CDD505-2E9C-101B-9397-08002B2CF9AE}" pid="3" name="grammarly_documentId">
    <vt:lpwstr>documentId_4017</vt:lpwstr>
  </property>
  <property fmtid="{D5CDD505-2E9C-101B-9397-08002B2CF9AE}" pid="4" name="grammarly_documentContext">
    <vt:lpwstr>{"goals":[],"domain":"general","emotions":[],"dialect":"british"}</vt:lpwstr>
  </property>
</Properties>
</file>